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A05D2" w14:textId="34545165" w:rsidR="005F5869" w:rsidRPr="005F5869" w:rsidRDefault="003A630E">
      <w:pPr>
        <w:rPr>
          <w:lang w:val="en-US"/>
        </w:rPr>
      </w:pPr>
      <w:r>
        <w:rPr>
          <w:lang w:val="en-US"/>
        </w:rPr>
        <w:t>Table 6: Targeted therapy</w:t>
      </w:r>
    </w:p>
    <w:tbl>
      <w:tblPr>
        <w:tblStyle w:val="Tabellenraster"/>
        <w:tblW w:w="148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1843"/>
        <w:gridCol w:w="1701"/>
        <w:gridCol w:w="1560"/>
        <w:gridCol w:w="1700"/>
        <w:gridCol w:w="2410"/>
        <w:gridCol w:w="3402"/>
      </w:tblGrid>
      <w:tr w:rsidR="00ED6C20" w14:paraId="3A9A1D06" w14:textId="77777777" w:rsidTr="002845A6">
        <w:tc>
          <w:tcPr>
            <w:tcW w:w="284" w:type="dxa"/>
            <w:tcBorders>
              <w:top w:val="single" w:sz="12" w:space="0" w:color="auto"/>
              <w:bottom w:val="single" w:sz="6" w:space="0" w:color="auto"/>
            </w:tcBorders>
          </w:tcPr>
          <w:p w14:paraId="168649D9" w14:textId="77777777" w:rsidR="00ED6C20" w:rsidRPr="00ED6C20" w:rsidRDefault="00ED6C20" w:rsidP="00BF7E70">
            <w:pPr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5DAE3735" w14:textId="53F91ACF" w:rsidR="00ED6C20" w:rsidRPr="00ED6C20" w:rsidRDefault="00ED6C20" w:rsidP="00BF7E70">
            <w:pPr>
              <w:rPr>
                <w:b/>
                <w:bCs/>
              </w:rPr>
            </w:pPr>
            <w:r w:rsidRPr="00ED6C20">
              <w:rPr>
                <w:b/>
                <w:bCs/>
              </w:rPr>
              <w:t>Stud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7F88D7FF" w14:textId="77777777" w:rsidR="00ED6C20" w:rsidRPr="00ED6C20" w:rsidRDefault="00ED6C20" w:rsidP="00BF7E70">
            <w:pPr>
              <w:rPr>
                <w:b/>
                <w:bCs/>
              </w:rPr>
            </w:pPr>
            <w:r w:rsidRPr="00ED6C20">
              <w:rPr>
                <w:b/>
                <w:bCs/>
              </w:rPr>
              <w:t xml:space="preserve">Study </w:t>
            </w:r>
            <w:proofErr w:type="spellStart"/>
            <w:r w:rsidRPr="00ED6C20">
              <w:rPr>
                <w:b/>
                <w:bCs/>
              </w:rPr>
              <w:t>population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FD3597B" w14:textId="77777777" w:rsidR="00ED6C20" w:rsidRPr="00ED6C20" w:rsidRDefault="00ED6C20" w:rsidP="00BF7E70">
            <w:pPr>
              <w:rPr>
                <w:b/>
                <w:bCs/>
              </w:rPr>
            </w:pPr>
            <w:r w:rsidRPr="00ED6C20">
              <w:rPr>
                <w:b/>
                <w:bCs/>
              </w:rPr>
              <w:t xml:space="preserve">N; </w:t>
            </w:r>
            <w:proofErr w:type="spellStart"/>
            <w:r w:rsidRPr="00ED6C20">
              <w:rPr>
                <w:b/>
                <w:bCs/>
              </w:rPr>
              <w:t>age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2A1CA9AA" w14:textId="77777777" w:rsidR="00ED6C20" w:rsidRPr="00ED6C20" w:rsidRDefault="00ED6C20" w:rsidP="00BF7E70">
            <w:pPr>
              <w:rPr>
                <w:b/>
                <w:bCs/>
              </w:rPr>
            </w:pPr>
            <w:r w:rsidRPr="00ED6C20">
              <w:rPr>
                <w:b/>
                <w:bCs/>
              </w:rPr>
              <w:t>Study type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</w:tcPr>
          <w:p w14:paraId="28A59A67" w14:textId="689A0396" w:rsidR="00ED6C20" w:rsidRPr="00ED6C20" w:rsidRDefault="00ED6C20" w:rsidP="00BF7E70">
            <w:pPr>
              <w:rPr>
                <w:b/>
                <w:bCs/>
              </w:rPr>
            </w:pPr>
            <w:r w:rsidRPr="00ED6C20">
              <w:rPr>
                <w:b/>
                <w:bCs/>
              </w:rPr>
              <w:t xml:space="preserve">Primary </w:t>
            </w:r>
            <w:proofErr w:type="spellStart"/>
            <w:r w:rsidRPr="00ED6C20">
              <w:rPr>
                <w:b/>
                <w:bCs/>
              </w:rPr>
              <w:t>exposure</w:t>
            </w:r>
            <w:proofErr w:type="spellEnd"/>
            <w:r w:rsidRPr="00ED6C20">
              <w:rPr>
                <w:b/>
                <w:bCs/>
              </w:rPr>
              <w:t xml:space="preserve">/ </w:t>
            </w:r>
            <w:proofErr w:type="spellStart"/>
            <w:r w:rsidRPr="00ED6C20">
              <w:rPr>
                <w:b/>
                <w:bCs/>
              </w:rPr>
              <w:t>intervention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74212B5F" w14:textId="77777777" w:rsidR="00ED6C20" w:rsidRPr="00ED6C20" w:rsidRDefault="00ED6C20" w:rsidP="00BF7E70">
            <w:pPr>
              <w:rPr>
                <w:b/>
                <w:bCs/>
              </w:rPr>
            </w:pPr>
            <w:r w:rsidRPr="00ED6C20">
              <w:rPr>
                <w:b/>
                <w:bCs/>
              </w:rPr>
              <w:t xml:space="preserve">Main </w:t>
            </w:r>
            <w:proofErr w:type="spellStart"/>
            <w:r w:rsidRPr="00ED6C20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3789C011" w14:textId="77777777" w:rsidR="00ED6C20" w:rsidRPr="00ED6C20" w:rsidRDefault="00ED6C20" w:rsidP="00BF7E70">
            <w:pPr>
              <w:rPr>
                <w:b/>
                <w:bCs/>
              </w:rPr>
            </w:pPr>
            <w:r w:rsidRPr="00ED6C20">
              <w:rPr>
                <w:b/>
                <w:bCs/>
              </w:rPr>
              <w:t xml:space="preserve">Main </w:t>
            </w:r>
            <w:proofErr w:type="spellStart"/>
            <w:r w:rsidRPr="00ED6C20">
              <w:rPr>
                <w:b/>
                <w:bCs/>
              </w:rPr>
              <w:t>results</w:t>
            </w:r>
            <w:proofErr w:type="spellEnd"/>
          </w:p>
        </w:tc>
      </w:tr>
      <w:tr w:rsidR="00ED6C20" w:rsidRPr="003A630E" w14:paraId="096D45F2" w14:textId="77777777" w:rsidTr="002845A6"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8440C42" w14:textId="77777777" w:rsidR="006237D7" w:rsidRDefault="006237D7" w:rsidP="00BF7E70">
            <w:pPr>
              <w:rPr>
                <w:b/>
                <w:bCs/>
                <w:lang w:val="en-US"/>
              </w:rPr>
            </w:pPr>
          </w:p>
          <w:p w14:paraId="628B088B" w14:textId="32B8D805" w:rsidR="00ED6C20" w:rsidRPr="00ED6C20" w:rsidRDefault="00ED6C20" w:rsidP="00BF7E70">
            <w:pPr>
              <w:rPr>
                <w:b/>
                <w:bCs/>
                <w:lang w:val="en-US"/>
              </w:rPr>
            </w:pPr>
            <w:r w:rsidRPr="00ED6C20">
              <w:rPr>
                <w:b/>
                <w:bCs/>
                <w:lang w:val="en-US"/>
              </w:rPr>
              <w:t>Childr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D398F6" w14:textId="77777777" w:rsidR="00ED6C20" w:rsidRPr="00ED6C20" w:rsidRDefault="00ED6C20" w:rsidP="00BF7E70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9FCE63" w14:textId="77777777" w:rsidR="00ED6C20" w:rsidRPr="00ED6C20" w:rsidRDefault="00ED6C20" w:rsidP="00BF7E70">
            <w:pPr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BD8E91" w14:textId="77777777" w:rsidR="00ED6C20" w:rsidRPr="00ED6C20" w:rsidRDefault="00ED6C20" w:rsidP="000611B9">
            <w:pPr>
              <w:rPr>
                <w:b/>
                <w:bCs/>
                <w:lang w:val="en-US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E135261" w14:textId="77777777" w:rsidR="00ED6C20" w:rsidRPr="00ED6C20" w:rsidRDefault="00ED6C20" w:rsidP="00BF7E70">
            <w:pPr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4C16E7" w14:textId="77777777" w:rsidR="00ED6C20" w:rsidRPr="00ED6C20" w:rsidRDefault="00ED6C20" w:rsidP="00366BB4">
            <w:pPr>
              <w:rPr>
                <w:b/>
                <w:bCs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0175038" w14:textId="77777777" w:rsidR="00ED6C20" w:rsidRPr="00ED6C20" w:rsidRDefault="00ED6C20" w:rsidP="00BF7E70">
            <w:pPr>
              <w:rPr>
                <w:b/>
                <w:bCs/>
                <w:lang w:val="en-US"/>
              </w:rPr>
            </w:pPr>
          </w:p>
        </w:tc>
      </w:tr>
      <w:tr w:rsidR="00ED6C20" w:rsidRPr="003E5918" w14:paraId="78BDA467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886BA71" w14:textId="77777777" w:rsidR="00ED6C20" w:rsidRDefault="00ED6C20" w:rsidP="00BF7E70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01C2A9" w14:textId="3CBC8D55" w:rsidR="00ED6C20" w:rsidRPr="00A51EFD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>Adams 20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95AC07" w14:textId="77777777" w:rsidR="00ED6C20" w:rsidRPr="00A51EFD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>Pediatric patients on PICU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F57231" w14:textId="77777777" w:rsidR="00ED6C20" w:rsidRPr="00A51EFD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>95 patients pre-implementation, age 82 months, 95 patients post-implementation (age 78 month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92A9FFD" w14:textId="77777777" w:rsidR="00ED6C20" w:rsidRPr="000611B9" w:rsidRDefault="00ED6C20" w:rsidP="000611B9">
            <w:pPr>
              <w:rPr>
                <w:lang w:val="en-US"/>
              </w:rPr>
            </w:pPr>
            <w:r w:rsidRPr="000611B9">
              <w:rPr>
                <w:lang w:val="en-US"/>
              </w:rPr>
              <w:t xml:space="preserve">pre- and </w:t>
            </w:r>
            <w:proofErr w:type="spellStart"/>
            <w:r w:rsidRPr="000611B9">
              <w:rPr>
                <w:lang w:val="en-US"/>
              </w:rPr>
              <w:t>postimplementation</w:t>
            </w:r>
            <w:proofErr w:type="spellEnd"/>
            <w:r w:rsidRPr="000611B9">
              <w:rPr>
                <w:lang w:val="en-US"/>
              </w:rPr>
              <w:t xml:space="preserve"> quality improvement</w:t>
            </w:r>
          </w:p>
          <w:p w14:paraId="43486CC0" w14:textId="77777777" w:rsidR="00ED6C20" w:rsidRPr="00A51EFD" w:rsidRDefault="00ED6C20" w:rsidP="000611B9">
            <w:pPr>
              <w:rPr>
                <w:lang w:val="en-US"/>
              </w:rPr>
            </w:pPr>
            <w:r w:rsidRPr="000611B9">
              <w:rPr>
                <w:lang w:val="en-US"/>
              </w:rPr>
              <w:t>stud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C80D24C" w14:textId="77777777" w:rsidR="00ED6C20" w:rsidRPr="00A51EFD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>Antimicrobial time-out after 48-72 hou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109191" w14:textId="77777777" w:rsidR="00ED6C20" w:rsidRPr="000611B9" w:rsidRDefault="00ED6C20" w:rsidP="00366BB4">
            <w:pPr>
              <w:rPr>
                <w:lang w:val="en-US"/>
              </w:rPr>
            </w:pPr>
            <w:r>
              <w:rPr>
                <w:lang w:val="en-US"/>
              </w:rPr>
              <w:t xml:space="preserve">DOT </w:t>
            </w:r>
            <w:r w:rsidRPr="000611B9">
              <w:rPr>
                <w:lang w:val="en-US"/>
              </w:rPr>
              <w:t>per 1,000 patient-days</w:t>
            </w:r>
            <w:r>
              <w:rPr>
                <w:lang w:val="en-US"/>
              </w:rPr>
              <w:t xml:space="preserve"> for vancomycin, piperacillin/</w:t>
            </w:r>
            <w:proofErr w:type="spellStart"/>
            <w:r>
              <w:rPr>
                <w:lang w:val="en-US"/>
              </w:rPr>
              <w:t>Tazobactam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meropenem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7AD26FD" w14:textId="77777777" w:rsidR="00ED6C20" w:rsidRPr="00F00426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>The cohort with time-out was exposed to less vancomycin (</w:t>
            </w:r>
            <w:r w:rsidRPr="000611B9">
              <w:rPr>
                <w:lang w:val="en-US"/>
              </w:rPr>
              <w:t>81.3 vs 138.1</w:t>
            </w:r>
            <w:r>
              <w:rPr>
                <w:lang w:val="en-US"/>
              </w:rPr>
              <w:t xml:space="preserve"> days of therapy) and to less </w:t>
            </w:r>
            <w:proofErr w:type="spellStart"/>
            <w:r>
              <w:rPr>
                <w:lang w:val="en-US"/>
              </w:rPr>
              <w:t>meropenem</w:t>
            </w:r>
            <w:proofErr w:type="spellEnd"/>
            <w:r>
              <w:rPr>
                <w:lang w:val="en-US"/>
              </w:rPr>
              <w:t xml:space="preserve"> </w:t>
            </w:r>
            <w:r w:rsidRPr="00F00426">
              <w:rPr>
                <w:lang w:val="en-US"/>
              </w:rPr>
              <w:t>(34.7 vs 67.1</w:t>
            </w:r>
            <w:r>
              <w:rPr>
                <w:lang w:val="en-US"/>
              </w:rPr>
              <w:t xml:space="preserve"> days of therapy)</w:t>
            </w:r>
          </w:p>
        </w:tc>
      </w:tr>
      <w:tr w:rsidR="00ED6C20" w:rsidRPr="003E5918" w14:paraId="33989EB2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B330364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590439" w14:textId="53AB3C3E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Alexander 20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03BB79" w14:textId="77777777" w:rsidR="00ED6C20" w:rsidRDefault="00ED6C20" w:rsidP="00D256E4">
            <w:pPr>
              <w:rPr>
                <w:lang w:val="en-US"/>
              </w:rPr>
            </w:pPr>
            <w:r>
              <w:rPr>
                <w:lang w:val="en-US"/>
              </w:rPr>
              <w:t xml:space="preserve">Neonat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3BF6B6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372; NEC: gestational age 28 weeks, age: 22 day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747137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etrospective case control study (1:2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B2847AA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NE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5201D2" w14:textId="77777777" w:rsidR="00ED6C2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</w:p>
          <w:p w14:paraId="2C1CD6EB" w14:textId="77777777" w:rsidR="00ED6C20" w:rsidRPr="00D256E4" w:rsidRDefault="00ED6C20" w:rsidP="00D256E4">
            <w:pPr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Role of antibiotic exposur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96DB223" w14:textId="77777777" w:rsidR="00ED6C20" w:rsidRDefault="00ED6C20" w:rsidP="00C604B0">
            <w:pPr>
              <w:shd w:val="clear" w:color="auto" w:fill="FFFFFF"/>
              <w:spacing w:line="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256E4">
              <w:rPr>
                <w:lang w:val="en-US"/>
              </w:rPr>
              <w:t>Exposure for &gt;10 days resulted in a nearly three-fold increase in the risk of developing NEC</w:t>
            </w:r>
          </w:p>
          <w:p w14:paraId="3057CE78" w14:textId="77777777" w:rsidR="00ED6C20" w:rsidRPr="00D256E4" w:rsidRDefault="00ED6C20" w:rsidP="00D256E4">
            <w:pPr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Antibiotic e</w:t>
            </w:r>
            <w:r w:rsidRPr="00D256E4">
              <w:rPr>
                <w:lang w:val="en-US"/>
              </w:rPr>
              <w:t xml:space="preserve">xposure </w:t>
            </w:r>
            <w:r>
              <w:rPr>
                <w:lang w:val="en-US"/>
              </w:rPr>
              <w:t xml:space="preserve">without sepsis </w:t>
            </w:r>
            <w:r w:rsidRPr="00D256E4">
              <w:rPr>
                <w:lang w:val="en-US"/>
              </w:rPr>
              <w:t>for &gt;10 days resulted in a nearly three-fold increase in the risk of developing NEC</w:t>
            </w:r>
          </w:p>
        </w:tc>
      </w:tr>
      <w:tr w:rsidR="00ED6C20" w:rsidRPr="003E5918" w14:paraId="1A9EDFD3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955A55A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6D9134" w14:textId="785328EB" w:rsidR="00ED6C20" w:rsidRPr="00A51EFD" w:rsidRDefault="00ED6C20" w:rsidP="005F58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ngöl-Kologlu</w:t>
            </w:r>
            <w:proofErr w:type="spellEnd"/>
            <w:r>
              <w:rPr>
                <w:lang w:val="en-US"/>
              </w:rPr>
              <w:t xml:space="preserve"> 20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685F5E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ildr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1F6D11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13; 35 month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7A80FCD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572F13C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Necrotizing fasciiti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9D4265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Diagnostic and therapeutic aspec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D08EDFD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12 patients survived and one patient with delayed diagnosis died</w:t>
            </w:r>
          </w:p>
        </w:tc>
      </w:tr>
      <w:tr w:rsidR="00ED6C20" w:rsidRPr="003E5918" w14:paraId="6036D55C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9C4C78F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071954" w14:textId="643D9688" w:rsidR="00ED6C20" w:rsidRPr="00A51EFD" w:rsidRDefault="00ED6C20" w:rsidP="005F58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lebi</w:t>
            </w:r>
            <w:proofErr w:type="spellEnd"/>
            <w:r>
              <w:rPr>
                <w:lang w:val="en-US"/>
              </w:rPr>
              <w:t xml:space="preserve"> 20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637C97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ildren on tertiary PICU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AF74DC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102; died: 22 months; alive: 36 month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230B1E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D6E46A6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 xml:space="preserve">Nosocomial </w:t>
            </w:r>
            <w:proofErr w:type="spellStart"/>
            <w:r>
              <w:rPr>
                <w:lang w:val="en-US"/>
              </w:rPr>
              <w:t>candidemi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A995CD2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risk factors, demographic features, treatment and</w:t>
            </w:r>
          </w:p>
          <w:p w14:paraId="388AAA59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clinical outcome</w:t>
            </w:r>
          </w:p>
          <w:p w14:paraId="3AB5EBCE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risk factors, demographic features, treatment and</w:t>
            </w:r>
          </w:p>
          <w:p w14:paraId="7023FEA5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clinical outcome</w:t>
            </w:r>
          </w:p>
          <w:p w14:paraId="2FED04B7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isk factors, demographic features, treatment and clinical outco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2DAB53A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Independent risk factors</w:t>
            </w:r>
          </w:p>
          <w:p w14:paraId="0B673642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 xml:space="preserve">associated with </w:t>
            </w:r>
            <w:proofErr w:type="spellStart"/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candidaemia</w:t>
            </w:r>
            <w:proofErr w:type="spellEnd"/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-related deaths by logistic regression analysis were</w:t>
            </w:r>
          </w:p>
          <w:p w14:paraId="119940B2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 xml:space="preserve">disseminated candidiasis (odds ratio, 5.7; </w:t>
            </w:r>
            <w:r w:rsidRPr="00C604B0">
              <w:rPr>
                <w:rFonts w:ascii="ff5" w:eastAsia="Times New Roman" w:hAnsi="ff5" w:cs="Times New Roman"/>
                <w:color w:val="000000"/>
                <w:sz w:val="57"/>
                <w:szCs w:val="57"/>
                <w:lang w:val="en-US" w:eastAsia="de-DE"/>
              </w:rPr>
              <w:t xml:space="preserve">P </w:t>
            </w: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 xml:space="preserve">= 0.01), </w:t>
            </w:r>
            <w:proofErr w:type="spellStart"/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paediatric</w:t>
            </w:r>
            <w:proofErr w:type="spellEnd"/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 xml:space="preserve"> intensive care unit</w:t>
            </w:r>
          </w:p>
          <w:p w14:paraId="3F53A16A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 xml:space="preserve">stay (odds ratio, 8.1; </w:t>
            </w:r>
            <w:r w:rsidRPr="00C604B0">
              <w:rPr>
                <w:rFonts w:ascii="ff5" w:eastAsia="Times New Roman" w:hAnsi="ff5" w:cs="Times New Roman"/>
                <w:color w:val="000000"/>
                <w:sz w:val="57"/>
                <w:szCs w:val="57"/>
                <w:lang w:val="en-US" w:eastAsia="de-DE"/>
              </w:rPr>
              <w:t xml:space="preserve">P </w:t>
            </w: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= 0.001), prolonged antibiotics therapy (odds ratio, 5.2;</w:t>
            </w:r>
          </w:p>
          <w:p w14:paraId="0664348E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5" w:eastAsia="Times New Roman" w:hAnsi="ff5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5" w:eastAsia="Times New Roman" w:hAnsi="ff5" w:cs="Times New Roman"/>
                <w:color w:val="000000"/>
                <w:sz w:val="57"/>
                <w:szCs w:val="57"/>
                <w:lang w:val="en-US" w:eastAsia="de-DE"/>
              </w:rPr>
              <w:t xml:space="preserve">P </w:t>
            </w: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 xml:space="preserve">= 0.014), use of total parenteral nutrition (odds ratio, 4.4; </w:t>
            </w:r>
            <w:r w:rsidRPr="00C604B0">
              <w:rPr>
                <w:rFonts w:ascii="ff5" w:eastAsia="Times New Roman" w:hAnsi="ff5" w:cs="Times New Roman"/>
                <w:color w:val="000000"/>
                <w:sz w:val="57"/>
                <w:szCs w:val="57"/>
                <w:lang w:val="en-US" w:eastAsia="de-DE"/>
              </w:rPr>
              <w:t xml:space="preserve">P </w:t>
            </w: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= 0.038) and</w:t>
            </w:r>
          </w:p>
          <w:p w14:paraId="4D40E548" w14:textId="77777777" w:rsidR="00ED6C20" w:rsidRPr="00C604B0" w:rsidRDefault="00ED6C20" w:rsidP="00C604B0">
            <w:pPr>
              <w:shd w:val="clear" w:color="auto" w:fill="FFFFFF"/>
              <w:spacing w:line="0" w:lineRule="auto"/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</w:pP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 xml:space="preserve">mechanical ventilation (odds ratio, 4.9; </w:t>
            </w:r>
            <w:r w:rsidRPr="00C604B0">
              <w:rPr>
                <w:rFonts w:ascii="ff5" w:eastAsia="Times New Roman" w:hAnsi="ff5" w:cs="Times New Roman"/>
                <w:color w:val="000000"/>
                <w:sz w:val="57"/>
                <w:szCs w:val="57"/>
                <w:lang w:val="en-US" w:eastAsia="de-DE"/>
              </w:rPr>
              <w:t xml:space="preserve">P </w:t>
            </w:r>
            <w:r w:rsidRPr="00C604B0">
              <w:rPr>
                <w:rFonts w:ascii="ff1" w:eastAsia="Times New Roman" w:hAnsi="ff1" w:cs="Times New Roman"/>
                <w:color w:val="000000"/>
                <w:sz w:val="57"/>
                <w:szCs w:val="57"/>
                <w:lang w:val="en-US" w:eastAsia="de-DE"/>
              </w:rPr>
              <w:t>= 0.01).</w:t>
            </w:r>
          </w:p>
          <w:p w14:paraId="4DA8CFC0" w14:textId="77777777" w:rsidR="00ED6C20" w:rsidRPr="00A51EFD" w:rsidRDefault="00ED6C20" w:rsidP="00C604B0">
            <w:pPr>
              <w:rPr>
                <w:lang w:val="en-US"/>
              </w:rPr>
            </w:pPr>
            <w:r w:rsidRPr="00C604B0">
              <w:rPr>
                <w:lang w:val="en-US"/>
              </w:rPr>
              <w:t>Independent risk factors</w:t>
            </w:r>
            <w:r>
              <w:rPr>
                <w:lang w:val="en-US"/>
              </w:rPr>
              <w:t xml:space="preserve"> </w:t>
            </w:r>
            <w:r w:rsidRPr="00C604B0">
              <w:rPr>
                <w:lang w:val="en-US"/>
              </w:rPr>
              <w:t xml:space="preserve">associated with </w:t>
            </w:r>
            <w:proofErr w:type="spellStart"/>
            <w:r w:rsidRPr="00C604B0">
              <w:rPr>
                <w:lang w:val="en-US"/>
              </w:rPr>
              <w:t>candidemia</w:t>
            </w:r>
            <w:proofErr w:type="spellEnd"/>
            <w:r w:rsidRPr="00C604B0">
              <w:rPr>
                <w:lang w:val="en-US"/>
              </w:rPr>
              <w:t>-related deaths were</w:t>
            </w:r>
            <w:r>
              <w:rPr>
                <w:lang w:val="en-US"/>
              </w:rPr>
              <w:t xml:space="preserve"> </w:t>
            </w:r>
            <w:r w:rsidRPr="00C604B0">
              <w:rPr>
                <w:lang w:val="en-US"/>
              </w:rPr>
              <w:t>disseminated candidiasis (</w:t>
            </w:r>
            <w:r>
              <w:rPr>
                <w:lang w:val="en-US"/>
              </w:rPr>
              <w:t xml:space="preserve">OR </w:t>
            </w:r>
            <w:r w:rsidRPr="00C604B0">
              <w:rPr>
                <w:lang w:val="en-US"/>
              </w:rPr>
              <w:t xml:space="preserve">5.7), </w:t>
            </w:r>
            <w:r>
              <w:rPr>
                <w:lang w:val="en-US"/>
              </w:rPr>
              <w:t xml:space="preserve">PICU </w:t>
            </w:r>
            <w:r w:rsidRPr="00C604B0">
              <w:rPr>
                <w:lang w:val="en-US"/>
              </w:rPr>
              <w:t>stay (</w:t>
            </w:r>
            <w:r>
              <w:rPr>
                <w:lang w:val="en-US"/>
              </w:rPr>
              <w:t>OR</w:t>
            </w:r>
            <w:r w:rsidRPr="00C604B0">
              <w:rPr>
                <w:lang w:val="en-US"/>
              </w:rPr>
              <w:t xml:space="preserve"> 8.1), prolonged antibiotics therapy (</w:t>
            </w:r>
            <w:r>
              <w:rPr>
                <w:lang w:val="en-US"/>
              </w:rPr>
              <w:t>OR</w:t>
            </w:r>
            <w:r w:rsidRPr="00C604B0">
              <w:rPr>
                <w:lang w:val="en-US"/>
              </w:rPr>
              <w:t>5.2), use of total parenteral nutrition (</w:t>
            </w:r>
            <w:r>
              <w:rPr>
                <w:lang w:val="en-US"/>
              </w:rPr>
              <w:t xml:space="preserve">OR </w:t>
            </w:r>
            <w:r w:rsidRPr="00C604B0">
              <w:rPr>
                <w:lang w:val="en-US"/>
              </w:rPr>
              <w:t>4.4) and</w:t>
            </w:r>
            <w:r>
              <w:rPr>
                <w:lang w:val="en-US"/>
              </w:rPr>
              <w:t xml:space="preserve"> </w:t>
            </w:r>
            <w:r w:rsidRPr="00C604B0">
              <w:rPr>
                <w:lang w:val="en-US"/>
              </w:rPr>
              <w:t>mechanical ventilation (</w:t>
            </w:r>
            <w:r>
              <w:rPr>
                <w:lang w:val="en-US"/>
              </w:rPr>
              <w:t xml:space="preserve">OR </w:t>
            </w:r>
            <w:r w:rsidRPr="00C604B0">
              <w:rPr>
                <w:lang w:val="en-US"/>
              </w:rPr>
              <w:t>4.9).</w:t>
            </w:r>
          </w:p>
        </w:tc>
      </w:tr>
      <w:tr w:rsidR="00ED6C20" w:rsidRPr="003E5918" w14:paraId="25673DCD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5978375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2A417BE" w14:textId="7630B5E1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atte</w:t>
            </w:r>
            <w:r w:rsidR="004B3BEA">
              <w:rPr>
                <w:lang w:val="en-US"/>
              </w:rPr>
              <w:t>r</w:t>
            </w:r>
            <w:r>
              <w:rPr>
                <w:lang w:val="en-US"/>
              </w:rPr>
              <w:t>jee 20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2FAE63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41E80E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701DA0" w14:textId="77777777" w:rsidR="00ED6C20" w:rsidRDefault="00ED6C20" w:rsidP="004623AF">
            <w:pPr>
              <w:rPr>
                <w:lang w:val="en-US"/>
              </w:rPr>
            </w:pPr>
            <w:r>
              <w:rPr>
                <w:lang w:val="en-US"/>
              </w:rPr>
              <w:t>Systematic review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32D7A57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Antibiotic resista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BB0EC9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Identification of risk facto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D32EAD1" w14:textId="77777777" w:rsidR="00ED6C20" w:rsidRPr="00D14BCD" w:rsidRDefault="00ED6C20" w:rsidP="0055724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D14BCD">
              <w:rPr>
                <w:lang w:val="en-US"/>
              </w:rPr>
              <w:t>revious antibiotic exposure, underlying disease, and invasive procedures were the risk factors with most supporting evidence</w:t>
            </w:r>
          </w:p>
        </w:tc>
      </w:tr>
      <w:tr w:rsidR="00ED6C20" w:rsidRPr="003E5918" w14:paraId="4FA08F94" w14:textId="77777777" w:rsidTr="002845A6">
        <w:tc>
          <w:tcPr>
            <w:tcW w:w="284" w:type="dxa"/>
            <w:tcBorders>
              <w:top w:val="single" w:sz="4" w:space="0" w:color="auto"/>
            </w:tcBorders>
          </w:tcPr>
          <w:p w14:paraId="01D8939D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BAAE47" w14:textId="709AE88E" w:rsidR="00ED6C20" w:rsidRPr="00A51EFD" w:rsidRDefault="00ED6C20" w:rsidP="005F58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owdhary</w:t>
            </w:r>
            <w:proofErr w:type="spellEnd"/>
            <w:r>
              <w:rPr>
                <w:lang w:val="en-US"/>
              </w:rPr>
              <w:t xml:space="preserve"> 200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BC943E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Neonates with blood-culture proven sep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8FB5B6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69; gestational age 35 weeks, age 12 day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3AE0E2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C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ED208CE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Short (7 days) vs long (14 days) course of antibiotic treatmen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AA8A459" w14:textId="77777777" w:rsidR="00ED6C20" w:rsidRPr="004F5F2B" w:rsidRDefault="00ED6C20" w:rsidP="004F5F2B">
            <w:pPr>
              <w:rPr>
                <w:lang w:val="en-US"/>
              </w:rPr>
            </w:pPr>
            <w:r w:rsidRPr="004F5F2B">
              <w:rPr>
                <w:lang w:val="en-US"/>
              </w:rPr>
              <w:t>treatment failure within 28 days</w:t>
            </w:r>
          </w:p>
          <w:p w14:paraId="42B5B82F" w14:textId="77777777" w:rsidR="00ED6C20" w:rsidRPr="004F5F2B" w:rsidRDefault="00ED6C20" w:rsidP="004F5F2B">
            <w:pPr>
              <w:rPr>
                <w:lang w:val="en-US"/>
              </w:rPr>
            </w:pPr>
            <w:r>
              <w:rPr>
                <w:lang w:val="en-US"/>
              </w:rPr>
              <w:t xml:space="preserve">defined as </w:t>
            </w:r>
            <w:r w:rsidRPr="004F5F2B">
              <w:rPr>
                <w:lang w:val="en-US"/>
              </w:rPr>
              <w:t>positive blood culture, or clinical signs accompanied by either positive CRP or adjudicated</w:t>
            </w:r>
          </w:p>
          <w:p w14:paraId="5067B259" w14:textId="77777777" w:rsidR="00ED6C20" w:rsidRPr="004F5F2B" w:rsidRDefault="00ED6C20" w:rsidP="004F5F2B">
            <w:pPr>
              <w:rPr>
                <w:lang w:val="en-US"/>
              </w:rPr>
            </w:pPr>
            <w:r>
              <w:rPr>
                <w:lang w:val="en-US"/>
              </w:rPr>
              <w:t xml:space="preserve">as </w:t>
            </w:r>
            <w:r w:rsidRPr="004F5F2B">
              <w:rPr>
                <w:lang w:val="en-US"/>
              </w:rPr>
              <w:t>relapse by an expert committe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531E0EA" w14:textId="77777777" w:rsidR="00ED6C20" w:rsidRPr="004F5F2B" w:rsidRDefault="00ED6C20" w:rsidP="004F5F2B">
            <w:pPr>
              <w:rPr>
                <w:lang w:val="en-US"/>
              </w:rPr>
            </w:pPr>
            <w:r w:rsidRPr="004F5F2B">
              <w:rPr>
                <w:lang w:val="en-US"/>
              </w:rPr>
              <w:t>trend to greater treatment</w:t>
            </w:r>
          </w:p>
          <w:p w14:paraId="558E5004" w14:textId="77777777" w:rsidR="00ED6C20" w:rsidRPr="001D2341" w:rsidRDefault="00ED6C20" w:rsidP="001D2341">
            <w:pPr>
              <w:rPr>
                <w:lang w:val="en-US"/>
              </w:rPr>
            </w:pPr>
            <w:r w:rsidRPr="004F5F2B">
              <w:rPr>
                <w:lang w:val="en-US"/>
              </w:rPr>
              <w:t>failures in the 7-day group compared with 14-day group (5 vs. 1</w:t>
            </w:r>
            <w:r>
              <w:rPr>
                <w:lang w:val="en-US"/>
              </w:rPr>
              <w:t xml:space="preserve">); in </w:t>
            </w:r>
            <w:r>
              <w:rPr>
                <w:i/>
                <w:lang w:val="en-US"/>
              </w:rPr>
              <w:t>staphylococcus aureus</w:t>
            </w:r>
            <w:r>
              <w:rPr>
                <w:lang w:val="en-US"/>
              </w:rPr>
              <w:t xml:space="preserve"> infection 4/7 treatment failures in short course vs 0/7 treatment failures in long course group</w:t>
            </w:r>
          </w:p>
        </w:tc>
      </w:tr>
      <w:tr w:rsidR="00ED6C20" w:rsidRPr="003E5918" w14:paraId="465AD570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CC86CA4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B110B5" w14:textId="6CA3A39B" w:rsidR="00ED6C20" w:rsidRPr="00A51EFD" w:rsidRDefault="00ED6C20" w:rsidP="005F58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imopoulos</w:t>
            </w:r>
            <w:proofErr w:type="spellEnd"/>
            <w:r>
              <w:rPr>
                <w:lang w:val="en-US"/>
              </w:rPr>
              <w:t xml:space="preserve"> 20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DAD7D4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Adults and children with CA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96C552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4012 pediatric patient; 2-59 month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1CA472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Meta-analysis of RCT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EDD7219" w14:textId="77777777" w:rsidR="00ED6C20" w:rsidRPr="00A51EFD" w:rsidRDefault="00ED6C20" w:rsidP="0009589A">
            <w:pPr>
              <w:rPr>
                <w:lang w:val="en-US"/>
              </w:rPr>
            </w:pPr>
            <w:r>
              <w:rPr>
                <w:lang w:val="en-US"/>
              </w:rPr>
              <w:t>Short (&lt;8 days) vs long-course (2 or more days longer) antibiotic therap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6EE3E7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linical success defined as complete resolution or improvement or signs and symptoms of CAP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929DEF3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linical success for children did not differ between short and long course; OR 0.88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 favors long course</w:t>
            </w:r>
          </w:p>
        </w:tc>
      </w:tr>
      <w:tr w:rsidR="00ED6C20" w:rsidRPr="003E5918" w14:paraId="250A70F7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E54D900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BAF644" w14:textId="0FFCBFC0" w:rsidR="00ED6C20" w:rsidRPr="00A51EFD" w:rsidRDefault="00ED6C20" w:rsidP="005F58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dorf</w:t>
            </w:r>
            <w:proofErr w:type="spellEnd"/>
            <w:r>
              <w:rPr>
                <w:lang w:val="en-US"/>
              </w:rPr>
              <w:t xml:space="preserve"> 20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865A9C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ildr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4EC63A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334; 7.9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175159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3989899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Necrotizing soft tissue infec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231A8C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aracteristics, therapies and outco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DBE352B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Longer time from admission to surgical debridement was an independent risk factor for mortality</w:t>
            </w:r>
          </w:p>
        </w:tc>
      </w:tr>
      <w:tr w:rsidR="00ED6C20" w:rsidRPr="003E5918" w14:paraId="03E9BD44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DB9AD13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6F2805" w14:textId="77E23FE2" w:rsidR="00ED6C20" w:rsidRPr="00A51EFD" w:rsidRDefault="00ED6C20" w:rsidP="005F58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ustes</w:t>
            </w:r>
            <w:proofErr w:type="spellEnd"/>
            <w:r>
              <w:rPr>
                <w:lang w:val="en-US"/>
              </w:rPr>
              <w:t>-Morales 20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5F275A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ildr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7571E0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39; 4.4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9E7179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B73F34A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Necrotizing fasciiti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A4950E6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aracterization of clinical featur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B15A80" w14:textId="77777777" w:rsidR="00ED6C20" w:rsidRPr="0075692F" w:rsidRDefault="00ED6C20" w:rsidP="005F586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ost frequent predisposing factor was malnutrition; </w:t>
            </w:r>
            <w:r w:rsidRPr="0075692F">
              <w:rPr>
                <w:rFonts w:cstheme="minorHAnsi"/>
                <w:lang w:val="en-US"/>
              </w:rPr>
              <w:t xml:space="preserve">Risk </w:t>
            </w:r>
            <w:r>
              <w:rPr>
                <w:rFonts w:cstheme="minorHAnsi"/>
                <w:lang w:val="en-US"/>
              </w:rPr>
              <w:t>factor for mortality was immunosuppression</w:t>
            </w:r>
          </w:p>
        </w:tc>
      </w:tr>
      <w:tr w:rsidR="00ED6C20" w:rsidRPr="005B6CDB" w14:paraId="5D11F6D8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82AABF3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5A0302" w14:textId="18E6C545" w:rsidR="00ED6C20" w:rsidRDefault="00ED6C20" w:rsidP="005F58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emels</w:t>
            </w:r>
            <w:proofErr w:type="spellEnd"/>
            <w:r>
              <w:rPr>
                <w:lang w:val="en-US"/>
              </w:rPr>
              <w:t xml:space="preserve"> 20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324BA7" w14:textId="77777777" w:rsidR="00ED6C20" w:rsidRDefault="00ED6C20" w:rsidP="00930AA5">
            <w:pPr>
              <w:rPr>
                <w:lang w:val="en-US"/>
              </w:rPr>
            </w:pPr>
            <w:r>
              <w:rPr>
                <w:lang w:val="en-US"/>
              </w:rPr>
              <w:t>Neonates with CONS sep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8D1D0A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142; gestational age of 30 weeks; sepsis onset at 9 (7-day treatment) vs 10 days (3-day treatment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9FB42C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ACF9D8D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Short course of vancomycin (3 days from 2008-2010) compared to long course (7 days from 2006-2008) for CONS sepsi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9DC1272" w14:textId="77777777" w:rsidR="00ED6C20" w:rsidRPr="002B6BDF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ecovery within 48 hours and CONS sepsis relap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ABC92A8" w14:textId="77777777" w:rsidR="00ED6C20" w:rsidRPr="00930AA5" w:rsidRDefault="00ED6C20" w:rsidP="00930AA5">
            <w:pPr>
              <w:rPr>
                <w:lang w:val="en-US"/>
              </w:rPr>
            </w:pPr>
            <w:r w:rsidRPr="00930AA5">
              <w:rPr>
                <w:lang w:val="en-US"/>
              </w:rPr>
              <w:t>All infants recovered within 48 h and C</w:t>
            </w:r>
            <w:r>
              <w:rPr>
                <w:lang w:val="en-US"/>
              </w:rPr>
              <w:t>O</w:t>
            </w:r>
            <w:r w:rsidRPr="00930AA5">
              <w:rPr>
                <w:lang w:val="en-US"/>
              </w:rPr>
              <w:t>NS sepsis did</w:t>
            </w:r>
          </w:p>
          <w:p w14:paraId="6F52F871" w14:textId="77777777" w:rsidR="00ED6C20" w:rsidRPr="005F55F4" w:rsidRDefault="00ED6C20" w:rsidP="00930AA5">
            <w:pPr>
              <w:rPr>
                <w:lang w:val="en-US"/>
              </w:rPr>
            </w:pPr>
            <w:r w:rsidRPr="00930AA5">
              <w:rPr>
                <w:lang w:val="en-US"/>
              </w:rPr>
              <w:t>not relapse</w:t>
            </w:r>
          </w:p>
        </w:tc>
      </w:tr>
      <w:tr w:rsidR="00ED6C20" w:rsidRPr="003E5918" w14:paraId="2EDE4E47" w14:textId="77777777" w:rsidTr="002845A6">
        <w:tc>
          <w:tcPr>
            <w:tcW w:w="284" w:type="dxa"/>
            <w:tcBorders>
              <w:top w:val="single" w:sz="4" w:space="0" w:color="auto"/>
            </w:tcBorders>
          </w:tcPr>
          <w:p w14:paraId="3A2A75FD" w14:textId="77777777" w:rsidR="00ED6C20" w:rsidRPr="00F47863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0BD8B4C" w14:textId="100FBEA6" w:rsidR="00ED6C20" w:rsidRDefault="00ED6C20" w:rsidP="005F5869">
            <w:pPr>
              <w:rPr>
                <w:lang w:val="en-US"/>
              </w:rPr>
            </w:pPr>
            <w:proofErr w:type="spellStart"/>
            <w:r w:rsidRPr="00F47863">
              <w:rPr>
                <w:lang w:val="en-US"/>
              </w:rPr>
              <w:t>Karageorgopoulos</w:t>
            </w:r>
            <w:proofErr w:type="spellEnd"/>
            <w:r>
              <w:rPr>
                <w:lang w:val="en-US"/>
              </w:rPr>
              <w:t xml:space="preserve"> 200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95D326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ildren with bacterial meningit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D25244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426; 3 weeks to 16 years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7AABF0A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Meta-analysis of randomized trials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C6FAF48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 xml:space="preserve">Short course (up to 7 days) vs long course (2 </w:t>
            </w:r>
            <w:r>
              <w:rPr>
                <w:lang w:val="en-US"/>
              </w:rPr>
              <w:lastRenderedPageBreak/>
              <w:t>days longer or more than the current short course group) antibiotic treatmen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3A45664" w14:textId="77777777" w:rsidR="00ED6C20" w:rsidRPr="00F47863" w:rsidRDefault="00ED6C20" w:rsidP="005F5869">
            <w:pPr>
              <w:rPr>
                <w:lang w:val="en-US"/>
              </w:rPr>
            </w:pPr>
            <w:r w:rsidRPr="00F47863">
              <w:rPr>
                <w:lang w:val="en-US"/>
              </w:rPr>
              <w:lastRenderedPageBreak/>
              <w:t xml:space="preserve">complete recovery or substantial </w:t>
            </w:r>
            <w:r w:rsidRPr="00F47863">
              <w:rPr>
                <w:lang w:val="en-US"/>
              </w:rPr>
              <w:lastRenderedPageBreak/>
              <w:t>improvement of symptom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2931020" w14:textId="77777777" w:rsidR="00ED6C20" w:rsidRPr="005F55F4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 differences between groups; clinical success OR 1.24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 favors short course</w:t>
            </w:r>
          </w:p>
        </w:tc>
      </w:tr>
      <w:tr w:rsidR="00ED6C20" w:rsidRPr="003E5918" w14:paraId="02EAFDE5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4548AA5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16DCB8B" w14:textId="09FD4534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Lin 198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264D7E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ildren with bacterial meningit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77A4E1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FD17DD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C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489681B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7 vs 10 days of ceftriaxone treat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66BA029" w14:textId="77777777" w:rsidR="00ED6C20" w:rsidRPr="002B6BDF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Frequency of neurological complicatio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9EC2241" w14:textId="77777777" w:rsidR="00ED6C20" w:rsidRPr="005F55F4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No differences between 7 vs 10 day treatment</w:t>
            </w:r>
          </w:p>
        </w:tc>
      </w:tr>
      <w:tr w:rsidR="00ED6C20" w:rsidRPr="003E5918" w14:paraId="3D7B3231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3DF7492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1AEB59" w14:textId="4A57C2F8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 xml:space="preserve">Linder </w:t>
            </w:r>
          </w:p>
          <w:p w14:paraId="7FC36ECD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7EAB86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Very low birth weight inf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86DE04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126; 15.8 day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000AFB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2B21C9E" w14:textId="77777777" w:rsidR="00ED6C20" w:rsidRPr="000C1AF6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Vancomycin treatment for C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600C6A5" w14:textId="77777777" w:rsidR="00ED6C20" w:rsidRPr="002B6BDF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Sepsis recurrence after termination of antibiotic within 30 day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6D17B7C" w14:textId="77777777" w:rsidR="00ED6C20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 xml:space="preserve">In total 2 CONS sepsis recurrence, none in the 5 day treatment arm </w:t>
            </w:r>
          </w:p>
        </w:tc>
      </w:tr>
      <w:tr w:rsidR="00ED6C20" w:rsidRPr="003E5918" w14:paraId="2EDF82F9" w14:textId="77777777" w:rsidTr="002845A6">
        <w:tc>
          <w:tcPr>
            <w:tcW w:w="284" w:type="dxa"/>
            <w:tcBorders>
              <w:top w:val="single" w:sz="4" w:space="0" w:color="auto"/>
            </w:tcBorders>
          </w:tcPr>
          <w:p w14:paraId="48372C31" w14:textId="77777777" w:rsidR="00ED6C20" w:rsidRDefault="00ED6C20" w:rsidP="005F5869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415C17" w14:textId="4E87BBA9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Martin 199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76B379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hildren with bacterial meningit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D00FFB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119; 3 weeks to 15.5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020718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RC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9D707BF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Different duration of ceftriaxone course (short 4-7 days vs. full 8-12 days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9511708" w14:textId="77777777" w:rsidR="00ED6C20" w:rsidRPr="00A51EFD" w:rsidRDefault="00ED6C20" w:rsidP="00994B31">
            <w:pPr>
              <w:rPr>
                <w:lang w:val="en-US"/>
              </w:rPr>
            </w:pPr>
            <w:r>
              <w:rPr>
                <w:lang w:val="en-US"/>
              </w:rPr>
              <w:t>Complete clinical recovery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6ED7649" w14:textId="77777777" w:rsidR="00ED6C20" w:rsidRPr="00A51EFD" w:rsidRDefault="00ED6C20" w:rsidP="005F5869">
            <w:pPr>
              <w:rPr>
                <w:lang w:val="en-US"/>
              </w:rPr>
            </w:pPr>
            <w:r>
              <w:rPr>
                <w:lang w:val="en-US"/>
              </w:rPr>
              <w:t>Complete clinical recovery was 91% in the short course group and 89% in the full course group</w:t>
            </w:r>
          </w:p>
        </w:tc>
      </w:tr>
      <w:tr w:rsidR="00ED6C20" w:rsidRPr="003E5918" w14:paraId="34B82E82" w14:textId="77777777" w:rsidTr="002845A6">
        <w:tc>
          <w:tcPr>
            <w:tcW w:w="284" w:type="dxa"/>
            <w:tcBorders>
              <w:top w:val="single" w:sz="6" w:space="0" w:color="auto"/>
              <w:bottom w:val="single" w:sz="4" w:space="0" w:color="auto"/>
            </w:tcBorders>
          </w:tcPr>
          <w:p w14:paraId="364C1EB2" w14:textId="77777777" w:rsidR="00ED6C20" w:rsidRPr="004B3BEA" w:rsidRDefault="00ED6C20" w:rsidP="00BF7E70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4" w:space="0" w:color="auto"/>
            </w:tcBorders>
          </w:tcPr>
          <w:p w14:paraId="4FB043A0" w14:textId="09D238FF" w:rsidR="00ED6C20" w:rsidRDefault="00ED6C20" w:rsidP="00BF7E70">
            <w:proofErr w:type="spellStart"/>
            <w:r>
              <w:t>Mi</w:t>
            </w:r>
            <w:r w:rsidR="00F63832">
              <w:t>e</w:t>
            </w:r>
            <w:r>
              <w:t>dema</w:t>
            </w:r>
            <w:proofErr w:type="spellEnd"/>
            <w:r>
              <w:t xml:space="preserve"> 2015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4" w:space="0" w:color="auto"/>
            </w:tcBorders>
          </w:tcPr>
          <w:p w14:paraId="381F41AB" w14:textId="77777777" w:rsidR="00ED6C20" w:rsidRPr="00A51EFD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>Pediatric cancer patients with febrile neutropenia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</w:tcPr>
          <w:p w14:paraId="22271038" w14:textId="77777777" w:rsidR="00ED6C20" w:rsidRPr="00823417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>141 patients with 231 episodes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4" w:space="0" w:color="auto"/>
            </w:tcBorders>
          </w:tcPr>
          <w:p w14:paraId="4FA5F8AD" w14:textId="77777777" w:rsidR="00ED6C20" w:rsidRPr="00823417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>Prospective multicenter</w:t>
            </w:r>
          </w:p>
        </w:tc>
        <w:tc>
          <w:tcPr>
            <w:tcW w:w="1700" w:type="dxa"/>
            <w:tcBorders>
              <w:top w:val="single" w:sz="6" w:space="0" w:color="auto"/>
              <w:bottom w:val="single" w:sz="4" w:space="0" w:color="auto"/>
            </w:tcBorders>
          </w:tcPr>
          <w:p w14:paraId="2D41F7DD" w14:textId="77777777" w:rsidR="00ED6C20" w:rsidRPr="00A51EFD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>Risk adapted approach for the need of antibiotic treatment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4" w:space="0" w:color="auto"/>
            </w:tcBorders>
          </w:tcPr>
          <w:p w14:paraId="56CEAC28" w14:textId="77777777" w:rsidR="00ED6C20" w:rsidRPr="005B6CDB" w:rsidRDefault="00ED6C20" w:rsidP="005B6CDB">
            <w:pPr>
              <w:rPr>
                <w:lang w:val="en-US"/>
              </w:rPr>
            </w:pPr>
            <w:r w:rsidRPr="005B6CDB">
              <w:rPr>
                <w:lang w:val="en-US"/>
              </w:rPr>
              <w:t>safety of the</w:t>
            </w:r>
          </w:p>
          <w:p w14:paraId="51AF5053" w14:textId="77777777" w:rsidR="00ED6C20" w:rsidRPr="005B6CDB" w:rsidRDefault="00ED6C20" w:rsidP="005B6CDB">
            <w:pPr>
              <w:rPr>
                <w:lang w:val="en-US"/>
              </w:rPr>
            </w:pPr>
            <w:r w:rsidRPr="005B6CDB">
              <w:rPr>
                <w:lang w:val="en-US"/>
              </w:rPr>
              <w:t>risk assessment model in the low- and medium-risk</w:t>
            </w:r>
          </w:p>
          <w:p w14:paraId="4DA9592B" w14:textId="77777777" w:rsidR="00ED6C20" w:rsidRPr="005B6CDB" w:rsidRDefault="00ED6C20" w:rsidP="005B6CDB">
            <w:pPr>
              <w:rPr>
                <w:lang w:val="en-US"/>
              </w:rPr>
            </w:pPr>
            <w:r w:rsidRPr="005B6CDB">
              <w:rPr>
                <w:lang w:val="en-US"/>
              </w:rPr>
              <w:t>groups</w:t>
            </w:r>
            <w:r>
              <w:rPr>
                <w:lang w:val="en-US"/>
              </w:rPr>
              <w:t xml:space="preserve"> according to vital signs and interleukin-8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4" w:space="0" w:color="auto"/>
            </w:tcBorders>
          </w:tcPr>
          <w:p w14:paraId="74CE985D" w14:textId="77777777" w:rsidR="00ED6C20" w:rsidRPr="005B6CDB" w:rsidRDefault="00ED6C20" w:rsidP="00BF7E70">
            <w:pPr>
              <w:rPr>
                <w:lang w:val="en-US"/>
              </w:rPr>
            </w:pPr>
            <w:r>
              <w:rPr>
                <w:lang w:val="en-US"/>
              </w:rPr>
              <w:t xml:space="preserve">No failure in the medium-risk group (shorten antibiotic treatment) but six failures in the low-risk group due to coagulase-negative </w:t>
            </w:r>
            <w:r>
              <w:rPr>
                <w:i/>
                <w:lang w:val="en-US"/>
              </w:rPr>
              <w:t>staphylococci</w:t>
            </w:r>
          </w:p>
        </w:tc>
      </w:tr>
      <w:tr w:rsidR="00752644" w:rsidRPr="003E5918" w14:paraId="47008E65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CF51AA1" w14:textId="77777777" w:rsidR="00752644" w:rsidRDefault="00752644" w:rsidP="009F7368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0B7ED6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Molyneux 20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0DA43E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 xml:space="preserve">Children with bacterial </w:t>
            </w:r>
            <w:proofErr w:type="spellStart"/>
            <w:r>
              <w:rPr>
                <w:lang w:val="en-US"/>
              </w:rPr>
              <w:t>meninigit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62C9D1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100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E55B52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RC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DED577F" w14:textId="77777777" w:rsidR="00752644" w:rsidRPr="00903B9E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5-day vs. 10-day treatment course with ceftriaxo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425C9C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Bacterial failure or relap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DE78C5C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2 relapses in the 5-day group vs. 0 relapses in the 10-day group</w:t>
            </w:r>
          </w:p>
        </w:tc>
      </w:tr>
      <w:tr w:rsidR="00752644" w:rsidRPr="003E5918" w14:paraId="24C04659" w14:textId="77777777" w:rsidTr="002845A6">
        <w:tc>
          <w:tcPr>
            <w:tcW w:w="284" w:type="dxa"/>
            <w:tcBorders>
              <w:top w:val="single" w:sz="4" w:space="0" w:color="auto"/>
            </w:tcBorders>
          </w:tcPr>
          <w:p w14:paraId="1FBC7D74" w14:textId="77777777" w:rsidR="00752644" w:rsidRDefault="00752644" w:rsidP="009F7368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259925" w14:textId="77777777" w:rsidR="00752644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 xml:space="preserve">Wirtz </w:t>
            </w:r>
          </w:p>
          <w:p w14:paraId="4670D74A" w14:textId="77777777" w:rsidR="00752644" w:rsidRPr="00823417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000A38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Pediatric hospi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950C78" w14:textId="2980770D" w:rsidR="00752644" w:rsidRPr="00481411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177,</w:t>
            </w:r>
            <w:r w:rsidRPr="00481411">
              <w:rPr>
                <w:lang w:val="en-US"/>
              </w:rPr>
              <w:t>984 antimicrobial orders i</w:t>
            </w:r>
            <w:bookmarkStart w:id="0" w:name="_GoBack"/>
            <w:bookmarkEnd w:id="0"/>
            <w:r w:rsidRPr="00481411">
              <w:rPr>
                <w:lang w:val="en-US"/>
              </w:rPr>
              <w:t>n the</w:t>
            </w:r>
            <w:r w:rsidR="00247796">
              <w:rPr>
                <w:lang w:val="en-US"/>
              </w:rPr>
              <w:t xml:space="preserve"> </w:t>
            </w:r>
            <w:r w:rsidRPr="00481411">
              <w:rPr>
                <w:lang w:val="en-US"/>
              </w:rPr>
              <w:lastRenderedPageBreak/>
              <w:t>pre-</w:t>
            </w:r>
            <w:r>
              <w:rPr>
                <w:lang w:val="en-US"/>
              </w:rPr>
              <w:t>period</w:t>
            </w:r>
            <w:r w:rsidRPr="00481411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173,</w:t>
            </w:r>
            <w:r w:rsidRPr="00481411">
              <w:rPr>
                <w:lang w:val="en-US"/>
              </w:rPr>
              <w:t>377</w:t>
            </w:r>
          </w:p>
          <w:p w14:paraId="1F0C1077" w14:textId="77777777" w:rsidR="00752644" w:rsidRPr="00481411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in the</w:t>
            </w:r>
          </w:p>
          <w:p w14:paraId="2CE079E7" w14:textId="77777777" w:rsidR="00752644" w:rsidRPr="00481411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481411">
              <w:rPr>
                <w:lang w:val="en-US"/>
              </w:rPr>
              <w:t>ost</w:t>
            </w:r>
            <w:r>
              <w:rPr>
                <w:lang w:val="en-US"/>
              </w:rPr>
              <w:t>-</w:t>
            </w:r>
            <w:r w:rsidRPr="00481411">
              <w:rPr>
                <w:lang w:val="en-US"/>
              </w:rPr>
              <w:t>perio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AB15023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etrospective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F5C118D" w14:textId="77777777" w:rsidR="00752644" w:rsidRPr="004D23FC" w:rsidRDefault="00752644" w:rsidP="009F7368">
            <w:pPr>
              <w:rPr>
                <w:lang w:val="en-US"/>
              </w:rPr>
            </w:pPr>
            <w:r w:rsidRPr="004D23FC">
              <w:rPr>
                <w:lang w:val="en-US"/>
              </w:rPr>
              <w:t xml:space="preserve">mandatory antimicrobial indications and durations and a </w:t>
            </w:r>
            <w:r w:rsidRPr="004D23FC">
              <w:rPr>
                <w:lang w:val="en-US"/>
              </w:rPr>
              <w:lastRenderedPageBreak/>
              <w:t>pharmacist-driven 48-</w:t>
            </w:r>
          </w:p>
          <w:p w14:paraId="4A1A28F6" w14:textId="77777777" w:rsidR="00752644" w:rsidRPr="004D23FC" w:rsidRDefault="00752644" w:rsidP="009F7368">
            <w:pPr>
              <w:rPr>
                <w:lang w:val="en-US"/>
              </w:rPr>
            </w:pPr>
            <w:r w:rsidRPr="004D23FC">
              <w:rPr>
                <w:lang w:val="en-US"/>
              </w:rPr>
              <w:t>hour time-ou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A23DEE" w14:textId="77777777" w:rsidR="00752644" w:rsidRPr="009F5851" w:rsidRDefault="00752644" w:rsidP="009F7368">
            <w:pPr>
              <w:rPr>
                <w:lang w:val="en-US"/>
              </w:rPr>
            </w:pPr>
            <w:r w:rsidRPr="000611B9">
              <w:rPr>
                <w:lang w:val="en-US"/>
              </w:rPr>
              <w:lastRenderedPageBreak/>
              <w:t>days of therapy per 1,000 patient-day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32EC820" w14:textId="77777777" w:rsidR="00752644" w:rsidRPr="00481411" w:rsidRDefault="00752644" w:rsidP="009F7368">
            <w:pPr>
              <w:rPr>
                <w:lang w:val="en-US"/>
              </w:rPr>
            </w:pPr>
            <w:r w:rsidRPr="00481411">
              <w:rPr>
                <w:lang w:val="en-US"/>
              </w:rPr>
              <w:t>decrease in DOT per 1,000 patient days was observed for cefa</w:t>
            </w:r>
            <w:r>
              <w:rPr>
                <w:lang w:val="en-US"/>
              </w:rPr>
              <w:t>zolin (39.7 to 36.9 DOT), ampicillin (39.9 to 35.7 DOT</w:t>
            </w:r>
            <w:r w:rsidRPr="00481411">
              <w:rPr>
                <w:lang w:val="en-US"/>
              </w:rPr>
              <w:t>), clin</w:t>
            </w:r>
            <w:r>
              <w:rPr>
                <w:lang w:val="en-US"/>
              </w:rPr>
              <w:t xml:space="preserve">damycin (38.2 to </w:t>
            </w:r>
            <w:r>
              <w:rPr>
                <w:lang w:val="en-US"/>
              </w:rPr>
              <w:lastRenderedPageBreak/>
              <w:t>35.9 DOT), ceftriaxone (46.5 to 43.4 DOT</w:t>
            </w:r>
            <w:r w:rsidRPr="00481411">
              <w:rPr>
                <w:lang w:val="en-US"/>
              </w:rPr>
              <w:t xml:space="preserve">), and meropenem (8.7 </w:t>
            </w:r>
            <w:r>
              <w:rPr>
                <w:lang w:val="en-US"/>
              </w:rPr>
              <w:t>to 6.6 DOT</w:t>
            </w:r>
            <w:r w:rsidRPr="00481411">
              <w:rPr>
                <w:lang w:val="en-US"/>
              </w:rPr>
              <w:t>)</w:t>
            </w:r>
          </w:p>
        </w:tc>
      </w:tr>
      <w:tr w:rsidR="00752644" w:rsidRPr="003E5918" w14:paraId="20053FA3" w14:textId="77777777" w:rsidTr="002845A6">
        <w:tc>
          <w:tcPr>
            <w:tcW w:w="284" w:type="dxa"/>
            <w:tcBorders>
              <w:top w:val="single" w:sz="4" w:space="0" w:color="auto"/>
            </w:tcBorders>
          </w:tcPr>
          <w:p w14:paraId="227C88D9" w14:textId="77777777" w:rsidR="00752644" w:rsidRDefault="00752644" w:rsidP="009F7368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9AAF25" w14:textId="77777777" w:rsidR="00752644" w:rsidRPr="00A51EFD" w:rsidRDefault="00752644" w:rsidP="009F736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Zaoutis</w:t>
            </w:r>
            <w:proofErr w:type="spellEnd"/>
            <w:r>
              <w:rPr>
                <w:lang w:val="en-US"/>
              </w:rPr>
              <w:t xml:space="preserve"> 20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F3DEEC4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Children on PICU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FDA440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101; 3.4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931D4B" w14:textId="77777777" w:rsidR="00752644" w:rsidRPr="00D14BCD" w:rsidRDefault="00752644" w:rsidP="009F7368">
            <w:pPr>
              <w:rPr>
                <w:lang w:val="en-US"/>
              </w:rPr>
            </w:pPr>
            <w:r w:rsidRPr="00D14BCD">
              <w:rPr>
                <w:lang w:val="en-US"/>
              </w:rPr>
              <w:t>population-based case-control study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0CD78B69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Presence of candidemi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0BE15C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Risk factors for candidemi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6D15254" w14:textId="77777777" w:rsidR="00752644" w:rsidRPr="00D14BC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 xml:space="preserve">Risk factors: </w:t>
            </w:r>
            <w:r w:rsidRPr="00D14BCD">
              <w:rPr>
                <w:lang w:val="en-US"/>
              </w:rPr>
              <w:t>presence of a central venous catheter</w:t>
            </w:r>
            <w:r>
              <w:rPr>
                <w:lang w:val="en-US"/>
              </w:rPr>
              <w:t xml:space="preserve"> </w:t>
            </w:r>
            <w:r w:rsidRPr="00D14BCD">
              <w:rPr>
                <w:lang w:val="en-US"/>
              </w:rPr>
              <w:t>(OR</w:t>
            </w:r>
          </w:p>
          <w:p w14:paraId="77501410" w14:textId="77777777" w:rsidR="00752644" w:rsidRPr="00D14BC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30.4</w:t>
            </w:r>
            <w:r w:rsidRPr="00D14BCD">
              <w:rPr>
                <w:lang w:val="en-US"/>
              </w:rPr>
              <w:t>), malignancy</w:t>
            </w:r>
            <w:r>
              <w:rPr>
                <w:lang w:val="en-US"/>
              </w:rPr>
              <w:t xml:space="preserve"> </w:t>
            </w:r>
            <w:r w:rsidRPr="00D14BCD">
              <w:rPr>
                <w:lang w:val="en-US"/>
              </w:rPr>
              <w:t>(OR 4.0), use of vancomycin for &gt;3 days in the prior</w:t>
            </w:r>
          </w:p>
          <w:p w14:paraId="561EA8D1" w14:textId="77777777" w:rsidR="00752644" w:rsidRPr="00D14BCD" w:rsidRDefault="00752644" w:rsidP="009F7368">
            <w:pPr>
              <w:rPr>
                <w:lang w:val="en-US"/>
              </w:rPr>
            </w:pPr>
            <w:r w:rsidRPr="00D14BCD">
              <w:rPr>
                <w:lang w:val="en-US"/>
              </w:rPr>
              <w:t>two weeks</w:t>
            </w:r>
            <w:r>
              <w:rPr>
                <w:lang w:val="en-US"/>
              </w:rPr>
              <w:t xml:space="preserve"> </w:t>
            </w:r>
            <w:r w:rsidRPr="00D14BCD">
              <w:rPr>
                <w:lang w:val="en-US"/>
              </w:rPr>
              <w:t>(OR 6.2), and receipt of agents with activity against anaerobic organisms for</w:t>
            </w:r>
          </w:p>
          <w:p w14:paraId="713F2F44" w14:textId="77777777" w:rsidR="00752644" w:rsidRPr="00A51EFD" w:rsidRDefault="00752644" w:rsidP="009F7368">
            <w:pPr>
              <w:rPr>
                <w:lang w:val="en-US"/>
              </w:rPr>
            </w:pPr>
            <w:r w:rsidRPr="00D14BCD">
              <w:rPr>
                <w:lang w:val="en-US"/>
              </w:rPr>
              <w:t>&gt;3 days in the prior two weeks</w:t>
            </w:r>
            <w:r>
              <w:rPr>
                <w:lang w:val="en-US"/>
              </w:rPr>
              <w:t xml:space="preserve"> </w:t>
            </w:r>
            <w:r w:rsidRPr="00D14BCD">
              <w:rPr>
                <w:lang w:val="en-US"/>
              </w:rPr>
              <w:t>(OR 3.5)</w:t>
            </w:r>
          </w:p>
        </w:tc>
      </w:tr>
      <w:tr w:rsidR="00ED6C20" w:rsidRPr="003A630E" w14:paraId="0442E5B0" w14:textId="77777777" w:rsidTr="002845A6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8561C" w14:textId="77777777" w:rsidR="006237D7" w:rsidRDefault="006237D7" w:rsidP="003B71FC">
            <w:pPr>
              <w:rPr>
                <w:b/>
                <w:bCs/>
                <w:lang w:val="en-US"/>
              </w:rPr>
            </w:pPr>
          </w:p>
          <w:p w14:paraId="581E9DF0" w14:textId="6865BE09" w:rsidR="00ED6C20" w:rsidRPr="00ED6C20" w:rsidRDefault="00ED6C20" w:rsidP="003B71FC">
            <w:pPr>
              <w:rPr>
                <w:b/>
                <w:bCs/>
                <w:lang w:val="en-US"/>
              </w:rPr>
            </w:pPr>
            <w:r w:rsidRPr="00ED6C20">
              <w:rPr>
                <w:b/>
                <w:bCs/>
                <w:lang w:val="en-US"/>
              </w:rPr>
              <w:t>Adul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9DEAE3" w14:textId="77777777" w:rsidR="00ED6C20" w:rsidRDefault="00ED6C20" w:rsidP="003B71FC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48D31E" w14:textId="77777777" w:rsidR="00ED6C20" w:rsidRDefault="00ED6C20" w:rsidP="003B71FC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D7F8C5" w14:textId="77777777" w:rsidR="00ED6C20" w:rsidRDefault="00ED6C20" w:rsidP="003B71FC">
            <w:pPr>
              <w:rPr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66F735B" w14:textId="77777777" w:rsidR="00ED6C20" w:rsidRDefault="00ED6C20" w:rsidP="003B71FC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A9696F" w14:textId="77777777" w:rsidR="00ED6C20" w:rsidRPr="000033AC" w:rsidRDefault="00ED6C20" w:rsidP="000033AC">
            <w:pPr>
              <w:rPr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A3EBF6F" w14:textId="77777777" w:rsidR="00ED6C20" w:rsidRDefault="00ED6C20" w:rsidP="000033AC">
            <w:pPr>
              <w:rPr>
                <w:rFonts w:cstheme="minorHAnsi"/>
                <w:lang w:val="en-US"/>
              </w:rPr>
            </w:pPr>
          </w:p>
        </w:tc>
      </w:tr>
      <w:tr w:rsidR="00752644" w:rsidRPr="005B6CDB" w14:paraId="36042E07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E5F64B4" w14:textId="77777777" w:rsidR="00752644" w:rsidRDefault="00752644" w:rsidP="009F7368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A7189F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Brown 20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684D53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Non-hospitalized 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6B4085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2578; mainly adul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2970037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Meta-analysis of observational studi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5F005E9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Exposure to antibio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1FA3DF" w14:textId="77777777" w:rsidR="00752644" w:rsidRPr="00557241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 xml:space="preserve">Impact on development of </w:t>
            </w:r>
            <w:r>
              <w:rPr>
                <w:i/>
                <w:lang w:val="en-US"/>
              </w:rPr>
              <w:t>Clostridium difficile</w:t>
            </w:r>
            <w:r>
              <w:rPr>
                <w:lang w:val="en-US"/>
              </w:rPr>
              <w:t xml:space="preserve"> infec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CDE6EE3" w14:textId="77777777" w:rsidR="00752644" w:rsidRPr="00557241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 xml:space="preserve">OR for clindamycin: 16.8; for fluoroquinolones: 5.5; for </w:t>
            </w:r>
            <w:r w:rsidRPr="00557241">
              <w:rPr>
                <w:lang w:val="en-US"/>
              </w:rPr>
              <w:t>cephalosporins, monobactams, and carbapenems</w:t>
            </w:r>
            <w:r>
              <w:rPr>
                <w:lang w:val="en-US"/>
              </w:rPr>
              <w:t xml:space="preserve">: 5.68; macrolides: 2.68; </w:t>
            </w:r>
            <w:r w:rsidRPr="00557241">
              <w:rPr>
                <w:lang w:val="en-US"/>
              </w:rPr>
              <w:t>sulfonamides and</w:t>
            </w:r>
          </w:p>
          <w:p w14:paraId="2C50E23E" w14:textId="77777777" w:rsidR="00752644" w:rsidRPr="00557241" w:rsidRDefault="00752644" w:rsidP="009F7368">
            <w:pPr>
              <w:rPr>
                <w:lang w:val="en-US"/>
              </w:rPr>
            </w:pPr>
            <w:r w:rsidRPr="00557241">
              <w:rPr>
                <w:lang w:val="en-US"/>
              </w:rPr>
              <w:t>Trimethoprim</w:t>
            </w:r>
            <w:r>
              <w:rPr>
                <w:lang w:val="en-US"/>
              </w:rPr>
              <w:t xml:space="preserve">: 1.81; for </w:t>
            </w:r>
            <w:proofErr w:type="spellStart"/>
            <w:r>
              <w:rPr>
                <w:lang w:val="en-US"/>
              </w:rPr>
              <w:t>penicillines</w:t>
            </w:r>
            <w:proofErr w:type="spellEnd"/>
            <w:r>
              <w:rPr>
                <w:lang w:val="en-US"/>
              </w:rPr>
              <w:t>: 2.71</w:t>
            </w:r>
          </w:p>
        </w:tc>
      </w:tr>
      <w:tr w:rsidR="00752644" w:rsidRPr="003E5918" w14:paraId="21FA9850" w14:textId="77777777" w:rsidTr="002845A6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249B785" w14:textId="77777777" w:rsidR="00752644" w:rsidRDefault="00752644" w:rsidP="009F7368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1258F6" w14:textId="77777777" w:rsidR="00752644" w:rsidRPr="00A51EFD" w:rsidRDefault="00752644" w:rsidP="009F736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arnacho</w:t>
            </w:r>
            <w:proofErr w:type="spellEnd"/>
            <w:r>
              <w:rPr>
                <w:lang w:val="en-US"/>
              </w:rPr>
              <w:t>-Montero 20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EBA191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Adult patients with severe sepsis or septic shoc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A22D77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 xml:space="preserve">628; 60 (alive) vs. 66 (dead) years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B6F663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B170ABB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De-escalation of antibiotic therap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038ED0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In-hospital and 90-day mortalit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98A841A" w14:textId="77777777" w:rsidR="00752644" w:rsidRPr="00A51EFD" w:rsidRDefault="00752644" w:rsidP="009F7368">
            <w:pPr>
              <w:rPr>
                <w:lang w:val="en-US"/>
              </w:rPr>
            </w:pPr>
            <w:r>
              <w:rPr>
                <w:lang w:val="en-US"/>
              </w:rPr>
              <w:t>De-escalation was associated with reduced odds (OR 0.58) of mortality at 90 days also if initial therapy was adequate (OR 0.54)</w:t>
            </w:r>
          </w:p>
        </w:tc>
      </w:tr>
    </w:tbl>
    <w:p w14:paraId="1B630EF8" w14:textId="10311870" w:rsidR="00905597" w:rsidRPr="005F5869" w:rsidRDefault="003A630E">
      <w:pPr>
        <w:rPr>
          <w:lang w:val="en-US"/>
        </w:rPr>
      </w:pPr>
      <w:r>
        <w:rPr>
          <w:lang w:val="en-US"/>
        </w:rPr>
        <w:t xml:space="preserve">CAP = community-acquired pneumonia, CONS = coagulase negative </w:t>
      </w:r>
      <w:r w:rsidRPr="009B7D2E">
        <w:rPr>
          <w:i/>
          <w:iCs/>
          <w:lang w:val="en-US"/>
        </w:rPr>
        <w:t>staphylococci</w:t>
      </w:r>
      <w:r w:rsidRPr="009B7D2E">
        <w:rPr>
          <w:lang w:val="en-US"/>
        </w:rPr>
        <w:t xml:space="preserve">, </w:t>
      </w:r>
      <w:r>
        <w:rPr>
          <w:lang w:val="en-US"/>
        </w:rPr>
        <w:t xml:space="preserve">DOT = days of treatment, ICU = intensive care unit, MDR = multidrug resistant, NEC = necrotizing enterocolitis, </w:t>
      </w:r>
      <w:r w:rsidR="009B7D2E">
        <w:rPr>
          <w:lang w:val="en-US"/>
        </w:rPr>
        <w:t xml:space="preserve">OR = odds ratio, PICU = pediatric intensive care unit, </w:t>
      </w:r>
      <w:r>
        <w:rPr>
          <w:lang w:val="en-US"/>
        </w:rPr>
        <w:t xml:space="preserve">RCT = randomized controlled trial, </w:t>
      </w:r>
      <w:r w:rsidR="009B7D2E">
        <w:rPr>
          <w:lang w:val="en-US"/>
        </w:rPr>
        <w:t xml:space="preserve">VRE = Vancomycin-resistant </w:t>
      </w:r>
      <w:r w:rsidR="009B7D2E" w:rsidRPr="009B7D2E">
        <w:rPr>
          <w:i/>
          <w:iCs/>
          <w:lang w:val="en-US"/>
        </w:rPr>
        <w:t>enterococci</w:t>
      </w:r>
    </w:p>
    <w:sectPr w:rsidR="00905597" w:rsidRPr="005F5869" w:rsidSect="00F57E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f1">
    <w:altName w:val="Times New Roman"/>
    <w:panose1 w:val="00000000000000000000"/>
    <w:charset w:val="00"/>
    <w:family w:val="roman"/>
    <w:notTrueType/>
    <w:pitch w:val="default"/>
  </w:font>
  <w:font w:name="ff5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869"/>
    <w:rsid w:val="000033AC"/>
    <w:rsid w:val="000611B9"/>
    <w:rsid w:val="0009589A"/>
    <w:rsid w:val="000C1AF6"/>
    <w:rsid w:val="00146F37"/>
    <w:rsid w:val="001D2341"/>
    <w:rsid w:val="00214EEE"/>
    <w:rsid w:val="00247796"/>
    <w:rsid w:val="002845A6"/>
    <w:rsid w:val="00291024"/>
    <w:rsid w:val="00297C84"/>
    <w:rsid w:val="00334DDD"/>
    <w:rsid w:val="003575D3"/>
    <w:rsid w:val="003603C4"/>
    <w:rsid w:val="00366BB4"/>
    <w:rsid w:val="003852C9"/>
    <w:rsid w:val="003A630E"/>
    <w:rsid w:val="003B71FC"/>
    <w:rsid w:val="003C72D1"/>
    <w:rsid w:val="003E5918"/>
    <w:rsid w:val="004623AF"/>
    <w:rsid w:val="00467E61"/>
    <w:rsid w:val="00481411"/>
    <w:rsid w:val="004B3BEA"/>
    <w:rsid w:val="004D23FC"/>
    <w:rsid w:val="004F5F2B"/>
    <w:rsid w:val="00557241"/>
    <w:rsid w:val="00584C65"/>
    <w:rsid w:val="005B6CDB"/>
    <w:rsid w:val="005C293A"/>
    <w:rsid w:val="005C5C13"/>
    <w:rsid w:val="005C6779"/>
    <w:rsid w:val="005F5869"/>
    <w:rsid w:val="006237D7"/>
    <w:rsid w:val="00665EB3"/>
    <w:rsid w:val="006F5628"/>
    <w:rsid w:val="006F64AE"/>
    <w:rsid w:val="00700493"/>
    <w:rsid w:val="007130EF"/>
    <w:rsid w:val="00752644"/>
    <w:rsid w:val="0075692F"/>
    <w:rsid w:val="007747C1"/>
    <w:rsid w:val="007B1762"/>
    <w:rsid w:val="007C36E3"/>
    <w:rsid w:val="007F7E4A"/>
    <w:rsid w:val="00823417"/>
    <w:rsid w:val="008701FA"/>
    <w:rsid w:val="008C179A"/>
    <w:rsid w:val="008F3795"/>
    <w:rsid w:val="00903B9E"/>
    <w:rsid w:val="00905597"/>
    <w:rsid w:val="00930AA5"/>
    <w:rsid w:val="0093517C"/>
    <w:rsid w:val="00935A49"/>
    <w:rsid w:val="009544C3"/>
    <w:rsid w:val="00994B31"/>
    <w:rsid w:val="009B7D2E"/>
    <w:rsid w:val="009F5851"/>
    <w:rsid w:val="00A4458A"/>
    <w:rsid w:val="00A63B82"/>
    <w:rsid w:val="00A72A6D"/>
    <w:rsid w:val="00AC5E89"/>
    <w:rsid w:val="00AE38DB"/>
    <w:rsid w:val="00B93F88"/>
    <w:rsid w:val="00C52B80"/>
    <w:rsid w:val="00C604B0"/>
    <w:rsid w:val="00CC567C"/>
    <w:rsid w:val="00CD6306"/>
    <w:rsid w:val="00D14BCD"/>
    <w:rsid w:val="00D256E4"/>
    <w:rsid w:val="00D82E31"/>
    <w:rsid w:val="00E72D6F"/>
    <w:rsid w:val="00EC316E"/>
    <w:rsid w:val="00ED6C20"/>
    <w:rsid w:val="00F00426"/>
    <w:rsid w:val="00F1483D"/>
    <w:rsid w:val="00F47863"/>
    <w:rsid w:val="00F57E9F"/>
    <w:rsid w:val="00F63832"/>
    <w:rsid w:val="00FE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5EF6B"/>
  <w15:chartTrackingRefBased/>
  <w15:docId w15:val="{0A4DD265-07EA-43EE-B0C4-2B30BD32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58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5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Absatz-Standardschriftart"/>
    <w:rsid w:val="00C604B0"/>
  </w:style>
  <w:style w:type="character" w:customStyle="1" w:styleId="ff5">
    <w:name w:val="ff5"/>
    <w:basedOn w:val="Absatz-Standardschriftart"/>
    <w:rsid w:val="00C604B0"/>
  </w:style>
  <w:style w:type="character" w:customStyle="1" w:styleId="ff1">
    <w:name w:val="ff1"/>
    <w:basedOn w:val="Absatz-Standardschriftart"/>
    <w:rsid w:val="00C604B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3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37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7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9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6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2</Words>
  <Characters>6630</Characters>
  <Application>Microsoft Office Word</Application>
  <DocSecurity>0</DocSecurity>
  <Lines>116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\kikl-dohnas</dc:creator>
  <cp:keywords/>
  <dc:description/>
  <cp:lastModifiedBy>mail\kikl-dohnas</cp:lastModifiedBy>
  <cp:revision>4</cp:revision>
  <dcterms:created xsi:type="dcterms:W3CDTF">2021-11-08T15:11:00Z</dcterms:created>
  <dcterms:modified xsi:type="dcterms:W3CDTF">2021-11-08T16:19:00Z</dcterms:modified>
</cp:coreProperties>
</file>